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113" w:rsidRPr="0053594E" w:rsidRDefault="006E7113" w:rsidP="006E71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0553">
        <w:rPr>
          <w:rFonts w:ascii="Times New Roman" w:hAnsi="Times New Roman" w:cs="Times New Roman"/>
          <w:color w:val="000000" w:themeColor="text1"/>
          <w:sz w:val="24"/>
          <w:szCs w:val="24"/>
        </w:rPr>
        <w:t>S5 Table. Results of genotyping quality control including minor allele frequency, Hardy-Weinberg equilibrium, and missing rate for uric acid</w:t>
      </w:r>
    </w:p>
    <w:tbl>
      <w:tblPr>
        <w:tblStyle w:val="a3"/>
        <w:tblW w:w="130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701"/>
        <w:gridCol w:w="1134"/>
        <w:gridCol w:w="907"/>
        <w:gridCol w:w="907"/>
        <w:gridCol w:w="907"/>
        <w:gridCol w:w="907"/>
        <w:gridCol w:w="907"/>
        <w:gridCol w:w="907"/>
      </w:tblGrid>
      <w:tr w:rsidR="0053594E" w:rsidRPr="0053594E" w:rsidTr="001A485C">
        <w:trPr>
          <w:trHeight w:val="567"/>
        </w:trPr>
        <w:tc>
          <w:tcPr>
            <w:tcW w:w="1701" w:type="dxa"/>
            <w:tcBorders>
              <w:top w:val="single" w:sz="18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6E7113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t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 Set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1A485C">
        <w:trPr>
          <w:trHeight w:val="567"/>
        </w:trPr>
        <w:tc>
          <w:tcPr>
            <w:tcW w:w="1701" w:type="dxa"/>
            <w:tcBorders>
              <w:top w:val="single" w:sz="18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ID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560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osition </w:t>
            </w:r>
          </w:p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base pair)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1/A2 </w:t>
            </w:r>
          </w:p>
        </w:tc>
        <w:tc>
          <w:tcPr>
            <w:tcW w:w="907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907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07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2231142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52323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G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63 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40 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1 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33 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86 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3 </w:t>
            </w:r>
          </w:p>
        </w:tc>
      </w:tr>
      <w:tr w:rsidR="0053594E" w:rsidRPr="0053594E" w:rsidTr="001A485C">
        <w:trPr>
          <w:trHeight w:val="520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14815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209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4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6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8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6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1A485C">
        <w:trPr>
          <w:trHeight w:val="520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22311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158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4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7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1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7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95 </w:t>
            </w:r>
          </w:p>
        </w:tc>
      </w:tr>
      <w:tr w:rsidR="0053594E" w:rsidRPr="0053594E" w:rsidTr="001A485C">
        <w:trPr>
          <w:trHeight w:val="520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27252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9599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KD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9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6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8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5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1A485C">
        <w:trPr>
          <w:trHeight w:val="520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B60D3" w:rsidRPr="0053594E" w:rsidRDefault="009B60D3" w:rsidP="009B6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7252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9993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KD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3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11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7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5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06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60D3" w:rsidRPr="0053594E" w:rsidRDefault="009B60D3" w:rsidP="009B60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655 </w:t>
            </w:r>
          </w:p>
        </w:tc>
      </w:tr>
      <w:tr w:rsidR="0053594E" w:rsidRPr="0053594E" w:rsidTr="001A485C">
        <w:trPr>
          <w:trHeight w:val="520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3114018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6458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7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71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8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6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1A485C">
        <w:trPr>
          <w:trHeight w:val="520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77317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684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6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9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8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3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49 </w:t>
            </w:r>
          </w:p>
        </w:tc>
      </w:tr>
      <w:tr w:rsidR="0053594E" w:rsidRPr="0053594E" w:rsidTr="001A485C">
        <w:trPr>
          <w:trHeight w:val="520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31140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8366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0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7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2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00 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31098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646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60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62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1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26226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789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BCG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6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8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8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2511059</w:t>
            </w:r>
            <w:r w:rsidR="008915B3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1261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BCG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420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587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9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08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17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507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rs3775948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51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LC2A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41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23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8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02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80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3 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73317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501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LC2A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2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4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4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6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6 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8345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623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LC2A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4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3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92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8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229597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781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LC2A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8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2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2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1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27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3129697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269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LC2A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19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65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26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91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46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37335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221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LC2A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8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90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1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41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42923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37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LC2A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8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1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6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59420943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842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4195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77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568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9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23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915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92 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99904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883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4195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7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6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4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70 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7320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774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4195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8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00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5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62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5445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491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4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0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73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1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99907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886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4195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8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6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8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2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394 </w:t>
            </w:r>
          </w:p>
        </w:tc>
      </w:tr>
      <w:tr w:rsidR="0053594E" w:rsidRPr="0053594E" w:rsidTr="009B60D3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6839820</w:t>
            </w:r>
            <w:r w:rsidR="008915B3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61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17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1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59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32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9B60D3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6707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889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1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7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17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312FC" w:rsidRPr="0053594E" w:rsidRDefault="005312FC" w:rsidP="005312F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44945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1188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2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18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0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71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12FC" w:rsidRPr="0053594E" w:rsidRDefault="005312FC" w:rsidP="005312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8C5D32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94535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875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1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10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9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792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rs469774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81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5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17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85670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73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0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6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3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75762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02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3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3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0148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0249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0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4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94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6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980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80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1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5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3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9398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869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9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8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4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8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09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929168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241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5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28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3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9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6823778</w:t>
            </w:r>
            <w:r w:rsidR="008915B3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5816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93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79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0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6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08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7240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66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4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18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2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84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72397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625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6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66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2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84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469797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15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5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9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5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5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46979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31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6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99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5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15986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328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4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78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3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60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69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5587826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994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244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6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9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7346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83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6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21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1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46979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88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1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61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1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66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s28684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29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6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207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5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4964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03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8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05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7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8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979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57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90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91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8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22156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21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8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20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7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0001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176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0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79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7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8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8366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808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82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6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9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44935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27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1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206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4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73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84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9796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948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3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4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8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20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76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7269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079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3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7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8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8261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86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6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75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7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0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16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5577544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02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3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847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5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6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9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8320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427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3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224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5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56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837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7269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91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1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8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4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6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9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76903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706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5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21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66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9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0259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579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4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2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84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22859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92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8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04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4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0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817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rs469772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73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2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667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8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0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46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82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676957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9766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6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283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5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6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69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72476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541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617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4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73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6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5639125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75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66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3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866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60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9773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07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04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4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741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8608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5077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8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9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73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2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7356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519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8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39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73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4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01744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755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9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20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7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76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62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8877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29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0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20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8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47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97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9796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873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6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737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2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0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46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84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99046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16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0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80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6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74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5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9795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716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67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81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2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65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816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9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9772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778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8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9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1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9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69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0264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81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2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60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75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74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5 </w:t>
            </w:r>
          </w:p>
        </w:tc>
      </w:tr>
      <w:tr w:rsidR="0053594E" w:rsidRPr="0053594E" w:rsidTr="00E7030C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99905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030C" w:rsidRPr="0053594E" w:rsidRDefault="00E7030C" w:rsidP="00E70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0459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7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6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484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47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030C" w:rsidRPr="0053594E" w:rsidRDefault="00E7030C" w:rsidP="00E70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1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77459372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623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OTUB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82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08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53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0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32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55975541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5972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DC42BP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13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1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18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135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04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504915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640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RXN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96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71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41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89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85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1 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716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654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RXN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34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5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1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66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8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62 </w:t>
            </w:r>
          </w:p>
        </w:tc>
      </w:tr>
      <w:tr w:rsidR="0053594E" w:rsidRPr="0053594E" w:rsidTr="001A485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23182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602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LC22A1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61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5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7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4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97343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583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LC22A1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62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8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3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7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50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5D32" w:rsidRPr="0053594E" w:rsidRDefault="008C5D32" w:rsidP="008C5D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058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5707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7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78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7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C5D32" w:rsidRPr="0053594E" w:rsidRDefault="008C5D32" w:rsidP="008C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5 </w:t>
            </w:r>
          </w:p>
        </w:tc>
      </w:tr>
      <w:tr w:rsidR="0053594E" w:rsidRPr="0053594E" w:rsidTr="005312FC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79382056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1546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PS6KA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09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0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6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53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25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08 </w:t>
            </w:r>
          </w:p>
        </w:tc>
      </w:tr>
      <w:tr w:rsidR="0053594E" w:rsidRPr="0053594E" w:rsidTr="007D1B2E">
        <w:trPr>
          <w:trHeight w:val="506"/>
        </w:trPr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12314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707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LC22A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45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32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4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39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993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29 </w:t>
            </w:r>
          </w:p>
        </w:tc>
      </w:tr>
      <w:tr w:rsidR="0053594E" w:rsidRPr="0053594E" w:rsidTr="007D1B2E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1A485C" w:rsidRPr="0053594E" w:rsidRDefault="001A485C" w:rsidP="00A757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897526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5598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5312FC">
            <w:pPr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AP4K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14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63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0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11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807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1A485C" w:rsidRPr="0053594E" w:rsidRDefault="001A485C" w:rsidP="00A7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88 </w:t>
            </w:r>
          </w:p>
        </w:tc>
      </w:tr>
    </w:tbl>
    <w:p w:rsidR="00A34CCD" w:rsidRPr="0053594E" w:rsidRDefault="00A34CCD" w:rsidP="00A34CC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5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359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 SNP in each genetic loci </w:t>
      </w:r>
    </w:p>
    <w:p w:rsidR="00A107A4" w:rsidRPr="00A9180A" w:rsidRDefault="00A107A4" w:rsidP="00237E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107A4" w:rsidRPr="00A9180A" w:rsidSect="001813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0D3" w:rsidRDefault="009B60D3" w:rsidP="00C71554">
      <w:pPr>
        <w:spacing w:after="0" w:line="240" w:lineRule="auto"/>
      </w:pPr>
      <w:r>
        <w:separator/>
      </w:r>
    </w:p>
  </w:endnote>
  <w:end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0D3" w:rsidRDefault="009B60D3" w:rsidP="00C71554">
      <w:pPr>
        <w:spacing w:after="0" w:line="240" w:lineRule="auto"/>
      </w:pPr>
      <w:r>
        <w:separator/>
      </w:r>
    </w:p>
  </w:footnote>
  <w:foot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57EC8"/>
    <w:multiLevelType w:val="hybridMultilevel"/>
    <w:tmpl w:val="82D814B8"/>
    <w:lvl w:ilvl="0" w:tplc="CAC6CD1E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40A1847"/>
    <w:multiLevelType w:val="hybridMultilevel"/>
    <w:tmpl w:val="D310A486"/>
    <w:lvl w:ilvl="0" w:tplc="FE8A98F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B7E"/>
    <w:rsid w:val="00005B74"/>
    <w:rsid w:val="00017445"/>
    <w:rsid w:val="00032D5B"/>
    <w:rsid w:val="00034D2D"/>
    <w:rsid w:val="00053078"/>
    <w:rsid w:val="00054F6F"/>
    <w:rsid w:val="0005799F"/>
    <w:rsid w:val="0006271E"/>
    <w:rsid w:val="00072AC7"/>
    <w:rsid w:val="000818B1"/>
    <w:rsid w:val="00090021"/>
    <w:rsid w:val="000A126E"/>
    <w:rsid w:val="000A1939"/>
    <w:rsid w:val="000A574A"/>
    <w:rsid w:val="000A7AE3"/>
    <w:rsid w:val="000B0097"/>
    <w:rsid w:val="000B754F"/>
    <w:rsid w:val="0011185B"/>
    <w:rsid w:val="001119CB"/>
    <w:rsid w:val="001134B9"/>
    <w:rsid w:val="0011679E"/>
    <w:rsid w:val="00116D20"/>
    <w:rsid w:val="0012480C"/>
    <w:rsid w:val="00154659"/>
    <w:rsid w:val="00172AC2"/>
    <w:rsid w:val="00175FFE"/>
    <w:rsid w:val="00181389"/>
    <w:rsid w:val="0018676E"/>
    <w:rsid w:val="00191192"/>
    <w:rsid w:val="00191F93"/>
    <w:rsid w:val="00196F51"/>
    <w:rsid w:val="001974CC"/>
    <w:rsid w:val="001A485C"/>
    <w:rsid w:val="001C0153"/>
    <w:rsid w:val="001E147A"/>
    <w:rsid w:val="001F0033"/>
    <w:rsid w:val="002164F7"/>
    <w:rsid w:val="00237EBE"/>
    <w:rsid w:val="00241B3D"/>
    <w:rsid w:val="002562F7"/>
    <w:rsid w:val="00256739"/>
    <w:rsid w:val="00272BD7"/>
    <w:rsid w:val="002843B8"/>
    <w:rsid w:val="00297DF7"/>
    <w:rsid w:val="002A38C3"/>
    <w:rsid w:val="002A6772"/>
    <w:rsid w:val="002A6C26"/>
    <w:rsid w:val="002B2011"/>
    <w:rsid w:val="002B5755"/>
    <w:rsid w:val="002B7CB4"/>
    <w:rsid w:val="002C36DA"/>
    <w:rsid w:val="00306240"/>
    <w:rsid w:val="00306CA6"/>
    <w:rsid w:val="00311C19"/>
    <w:rsid w:val="00323E87"/>
    <w:rsid w:val="00325842"/>
    <w:rsid w:val="003264CF"/>
    <w:rsid w:val="00327486"/>
    <w:rsid w:val="0033551C"/>
    <w:rsid w:val="00340B21"/>
    <w:rsid w:val="0034407E"/>
    <w:rsid w:val="0034677D"/>
    <w:rsid w:val="00350743"/>
    <w:rsid w:val="00350976"/>
    <w:rsid w:val="00364438"/>
    <w:rsid w:val="00365B55"/>
    <w:rsid w:val="003A234D"/>
    <w:rsid w:val="003B624D"/>
    <w:rsid w:val="003C23EF"/>
    <w:rsid w:val="003D2D53"/>
    <w:rsid w:val="003E1029"/>
    <w:rsid w:val="003E3F9A"/>
    <w:rsid w:val="004017D2"/>
    <w:rsid w:val="00410611"/>
    <w:rsid w:val="004336DC"/>
    <w:rsid w:val="004543E9"/>
    <w:rsid w:val="00476604"/>
    <w:rsid w:val="00482E4F"/>
    <w:rsid w:val="004C5608"/>
    <w:rsid w:val="004C6DBA"/>
    <w:rsid w:val="004D1C0B"/>
    <w:rsid w:val="004D305C"/>
    <w:rsid w:val="004D44DF"/>
    <w:rsid w:val="004F40B8"/>
    <w:rsid w:val="005106D5"/>
    <w:rsid w:val="00524195"/>
    <w:rsid w:val="005312FC"/>
    <w:rsid w:val="00533EC6"/>
    <w:rsid w:val="0053594E"/>
    <w:rsid w:val="005410D9"/>
    <w:rsid w:val="00547702"/>
    <w:rsid w:val="00550BE5"/>
    <w:rsid w:val="00563B5F"/>
    <w:rsid w:val="00573A82"/>
    <w:rsid w:val="00577386"/>
    <w:rsid w:val="00580E9E"/>
    <w:rsid w:val="005A16A1"/>
    <w:rsid w:val="005A7BF2"/>
    <w:rsid w:val="005B3BCA"/>
    <w:rsid w:val="005B79F1"/>
    <w:rsid w:val="00612868"/>
    <w:rsid w:val="00621003"/>
    <w:rsid w:val="006265A8"/>
    <w:rsid w:val="00635769"/>
    <w:rsid w:val="0069662B"/>
    <w:rsid w:val="006C34D5"/>
    <w:rsid w:val="006D7515"/>
    <w:rsid w:val="006E7113"/>
    <w:rsid w:val="006F1634"/>
    <w:rsid w:val="00712C75"/>
    <w:rsid w:val="007240C0"/>
    <w:rsid w:val="00735EA5"/>
    <w:rsid w:val="00736A63"/>
    <w:rsid w:val="00775D08"/>
    <w:rsid w:val="00782D09"/>
    <w:rsid w:val="00782D50"/>
    <w:rsid w:val="00785CB6"/>
    <w:rsid w:val="007A14FE"/>
    <w:rsid w:val="007A4B57"/>
    <w:rsid w:val="007B0B61"/>
    <w:rsid w:val="007B553E"/>
    <w:rsid w:val="007C1C04"/>
    <w:rsid w:val="007D1B2E"/>
    <w:rsid w:val="007E4838"/>
    <w:rsid w:val="007F4A00"/>
    <w:rsid w:val="00803787"/>
    <w:rsid w:val="00814872"/>
    <w:rsid w:val="00822B26"/>
    <w:rsid w:val="00841F63"/>
    <w:rsid w:val="0086184C"/>
    <w:rsid w:val="00862F1B"/>
    <w:rsid w:val="008656F2"/>
    <w:rsid w:val="00874D54"/>
    <w:rsid w:val="0088761B"/>
    <w:rsid w:val="008915B3"/>
    <w:rsid w:val="00894BAE"/>
    <w:rsid w:val="00894E41"/>
    <w:rsid w:val="008A0927"/>
    <w:rsid w:val="008A24E3"/>
    <w:rsid w:val="008A5A73"/>
    <w:rsid w:val="008C5D32"/>
    <w:rsid w:val="008E0967"/>
    <w:rsid w:val="008E4885"/>
    <w:rsid w:val="008F6133"/>
    <w:rsid w:val="009124F7"/>
    <w:rsid w:val="00913874"/>
    <w:rsid w:val="00932D4B"/>
    <w:rsid w:val="00945318"/>
    <w:rsid w:val="00951D74"/>
    <w:rsid w:val="00953CA4"/>
    <w:rsid w:val="009659E6"/>
    <w:rsid w:val="00987B7D"/>
    <w:rsid w:val="00995092"/>
    <w:rsid w:val="009A0F72"/>
    <w:rsid w:val="009A2FA4"/>
    <w:rsid w:val="009B4779"/>
    <w:rsid w:val="009B60D3"/>
    <w:rsid w:val="009C17FB"/>
    <w:rsid w:val="009C7087"/>
    <w:rsid w:val="009D1459"/>
    <w:rsid w:val="009D6E29"/>
    <w:rsid w:val="00A06B7E"/>
    <w:rsid w:val="00A107A4"/>
    <w:rsid w:val="00A23547"/>
    <w:rsid w:val="00A33000"/>
    <w:rsid w:val="00A332AE"/>
    <w:rsid w:val="00A34CCD"/>
    <w:rsid w:val="00A37392"/>
    <w:rsid w:val="00A46EAC"/>
    <w:rsid w:val="00A62FCE"/>
    <w:rsid w:val="00A678E1"/>
    <w:rsid w:val="00A70596"/>
    <w:rsid w:val="00A75789"/>
    <w:rsid w:val="00A86C87"/>
    <w:rsid w:val="00A9180A"/>
    <w:rsid w:val="00A96CE9"/>
    <w:rsid w:val="00AC35C2"/>
    <w:rsid w:val="00AD5726"/>
    <w:rsid w:val="00B20641"/>
    <w:rsid w:val="00B24F13"/>
    <w:rsid w:val="00B36572"/>
    <w:rsid w:val="00B425F2"/>
    <w:rsid w:val="00B44105"/>
    <w:rsid w:val="00B44487"/>
    <w:rsid w:val="00B51502"/>
    <w:rsid w:val="00B53C19"/>
    <w:rsid w:val="00B949A5"/>
    <w:rsid w:val="00BB2542"/>
    <w:rsid w:val="00BB4D9B"/>
    <w:rsid w:val="00BB7E56"/>
    <w:rsid w:val="00BD0477"/>
    <w:rsid w:val="00BD2D5C"/>
    <w:rsid w:val="00BD7228"/>
    <w:rsid w:val="00BE01CB"/>
    <w:rsid w:val="00BF078B"/>
    <w:rsid w:val="00BF73E8"/>
    <w:rsid w:val="00C0000D"/>
    <w:rsid w:val="00C034CC"/>
    <w:rsid w:val="00C14E26"/>
    <w:rsid w:val="00C3641D"/>
    <w:rsid w:val="00C3749A"/>
    <w:rsid w:val="00C556B1"/>
    <w:rsid w:val="00C57103"/>
    <w:rsid w:val="00C71554"/>
    <w:rsid w:val="00C9042D"/>
    <w:rsid w:val="00CC31E9"/>
    <w:rsid w:val="00CF4B2D"/>
    <w:rsid w:val="00CF74AE"/>
    <w:rsid w:val="00D0755D"/>
    <w:rsid w:val="00D1564A"/>
    <w:rsid w:val="00D37CBC"/>
    <w:rsid w:val="00D4567B"/>
    <w:rsid w:val="00D528A0"/>
    <w:rsid w:val="00D54A17"/>
    <w:rsid w:val="00D61FCE"/>
    <w:rsid w:val="00DD46A1"/>
    <w:rsid w:val="00DE4BD4"/>
    <w:rsid w:val="00DF135A"/>
    <w:rsid w:val="00DF2180"/>
    <w:rsid w:val="00DF6C0F"/>
    <w:rsid w:val="00E167DE"/>
    <w:rsid w:val="00E25F85"/>
    <w:rsid w:val="00E7030C"/>
    <w:rsid w:val="00E82A32"/>
    <w:rsid w:val="00E9326E"/>
    <w:rsid w:val="00EA0CB4"/>
    <w:rsid w:val="00EB28C1"/>
    <w:rsid w:val="00EB6346"/>
    <w:rsid w:val="00EC61F0"/>
    <w:rsid w:val="00EC6DC4"/>
    <w:rsid w:val="00EE307C"/>
    <w:rsid w:val="00EF43F8"/>
    <w:rsid w:val="00F07E18"/>
    <w:rsid w:val="00F3272E"/>
    <w:rsid w:val="00F462E2"/>
    <w:rsid w:val="00F512EA"/>
    <w:rsid w:val="00F5285A"/>
    <w:rsid w:val="00F53525"/>
    <w:rsid w:val="00F76959"/>
    <w:rsid w:val="00F76AEC"/>
    <w:rsid w:val="00FA435A"/>
    <w:rsid w:val="00FB482B"/>
    <w:rsid w:val="00FC2E4E"/>
    <w:rsid w:val="00FE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A1F43B13-4E2D-480E-9873-0EEC4725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56B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71554"/>
  </w:style>
  <w:style w:type="paragraph" w:styleId="a6">
    <w:name w:val="footer"/>
    <w:basedOn w:val="a"/>
    <w:link w:val="Char0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71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1</TotalTime>
  <Pages>5</Pages>
  <Words>1104</Words>
  <Characters>6297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환</dc:creator>
  <cp:keywords/>
  <dc:description/>
  <cp:lastModifiedBy>이정환</cp:lastModifiedBy>
  <cp:revision>78</cp:revision>
  <dcterms:created xsi:type="dcterms:W3CDTF">2017-06-18T21:04:00Z</dcterms:created>
  <dcterms:modified xsi:type="dcterms:W3CDTF">2018-03-03T00:34:00Z</dcterms:modified>
</cp:coreProperties>
</file>